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0-07T00:00:00Z">
              <w:dateFormat w:val="M/d/yyyy"/>
              <w:lid w:val="en-US"/>
              <w:storeMappedDataAs w:val="dateTime"/>
              <w:calendar w:val="gregorian"/>
            </w:date>
          </w:sdtPr>
          <w:sdtContent>
            <w:tc>
              <w:tcPr>
                <w:tcW w:w="7920" w:type="dxa"/>
                <w:tcBorders>
                  <w:bottom w:val="single" w:sz="4" w:space="0" w:color="auto"/>
                </w:tcBorders>
              </w:tcPr>
              <w:p w14:paraId="72891EAB" w14:textId="2234FAB4" w:rsidR="00B92965" w:rsidRDefault="00312690" w:rsidP="00B92965">
                <w:r>
                  <w:t>10/7/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8F73ADF" w:rsidR="00B92965" w:rsidRDefault="00C14DE3" w:rsidP="00B92965">
                <w:r>
                  <w:t>B. Todd Heniford</w:t>
                </w:r>
                <w:r w:rsidR="00F40994">
                  <w:t>]</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bCs/>
              <w:kern w:val="2"/>
              <w:sz w:val="22"/>
              <w:szCs w:val="22"/>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86EF8B2" w:rsidR="00B92965" w:rsidRDefault="00312690" w:rsidP="00B92965">
                <w:r w:rsidRPr="00312690">
                  <w:rPr>
                    <w:rFonts w:ascii="Times New Roman" w:hAnsi="Times New Roman"/>
                    <w:b/>
                    <w:bCs/>
                    <w:kern w:val="2"/>
                    <w:sz w:val="22"/>
                    <w:szCs w:val="22"/>
                    <w14:ligatures w14:val="standardContextual"/>
                  </w:rPr>
                  <w:t>Development of Criteria-Led Discharge for Patients Undergoing Abdominal Wall Reconstru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095A54C" w:rsidR="00F52A77" w:rsidRDefault="0031269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289DA27" w:rsidR="00F52A77" w:rsidRDefault="0031269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3EA55F2" w:rsidR="00F52A77" w:rsidRDefault="0031269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7182C40" w:rsidR="00F52A77" w:rsidRDefault="0031269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2380246" w:rsidR="00F52A77" w:rsidRDefault="0031269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E821AA8" w:rsidR="00F52A77" w:rsidRDefault="0031269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EE2923D" w:rsidR="00F52A77" w:rsidRDefault="0031269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FDEBDC1" w:rsidR="00AC2BE6" w:rsidRDefault="0031269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74DF0A6" w:rsidR="00F52A77" w:rsidRDefault="0031269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167391C" w:rsidR="00F52A77" w:rsidRDefault="0031269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ABB3CF9" w:rsidR="00F52A77" w:rsidRDefault="0031269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8B96BDB" w:rsidR="00F52A77" w:rsidRDefault="0031269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133E48F" w:rsidR="00F52A77" w:rsidRDefault="0031269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AA82124" w:rsidR="00F52A77" w:rsidRDefault="0031269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929A01" w14:textId="77777777" w:rsidR="00922986" w:rsidRDefault="00922986" w:rsidP="00E23042">
      <w:r>
        <w:separator/>
      </w:r>
    </w:p>
  </w:endnote>
  <w:endnote w:type="continuationSeparator" w:id="0">
    <w:p w14:paraId="43154787" w14:textId="77777777" w:rsidR="00922986" w:rsidRDefault="0092298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7EF427" w14:textId="77777777" w:rsidR="00922986" w:rsidRDefault="00922986" w:rsidP="00E23042">
      <w:r>
        <w:separator/>
      </w:r>
    </w:p>
  </w:footnote>
  <w:footnote w:type="continuationSeparator" w:id="0">
    <w:p w14:paraId="3254F093" w14:textId="77777777" w:rsidR="00922986" w:rsidRDefault="0092298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12690"/>
    <w:rsid w:val="003309F0"/>
    <w:rsid w:val="00341A75"/>
    <w:rsid w:val="00342223"/>
    <w:rsid w:val="003512AC"/>
    <w:rsid w:val="00432B4B"/>
    <w:rsid w:val="004F1DCB"/>
    <w:rsid w:val="004F79FD"/>
    <w:rsid w:val="005031F7"/>
    <w:rsid w:val="00507BC6"/>
    <w:rsid w:val="00530CFE"/>
    <w:rsid w:val="00587022"/>
    <w:rsid w:val="005918F6"/>
    <w:rsid w:val="005A7BB7"/>
    <w:rsid w:val="00606DCE"/>
    <w:rsid w:val="00611AF9"/>
    <w:rsid w:val="00621D7D"/>
    <w:rsid w:val="00690CF1"/>
    <w:rsid w:val="006915AC"/>
    <w:rsid w:val="0071164C"/>
    <w:rsid w:val="00764868"/>
    <w:rsid w:val="007D512D"/>
    <w:rsid w:val="007F4BDD"/>
    <w:rsid w:val="008014E5"/>
    <w:rsid w:val="00826C60"/>
    <w:rsid w:val="00847884"/>
    <w:rsid w:val="008A55FE"/>
    <w:rsid w:val="008B36A0"/>
    <w:rsid w:val="008E43D5"/>
    <w:rsid w:val="008F723B"/>
    <w:rsid w:val="00922986"/>
    <w:rsid w:val="00926C21"/>
    <w:rsid w:val="0093113A"/>
    <w:rsid w:val="00932C52"/>
    <w:rsid w:val="00957D7C"/>
    <w:rsid w:val="009812E0"/>
    <w:rsid w:val="00994C81"/>
    <w:rsid w:val="009C7762"/>
    <w:rsid w:val="009E412B"/>
    <w:rsid w:val="00A00C21"/>
    <w:rsid w:val="00A1543E"/>
    <w:rsid w:val="00A245A5"/>
    <w:rsid w:val="00A36C4C"/>
    <w:rsid w:val="00A4032D"/>
    <w:rsid w:val="00AB22FD"/>
    <w:rsid w:val="00AB4CA0"/>
    <w:rsid w:val="00AC2BE6"/>
    <w:rsid w:val="00AD42F7"/>
    <w:rsid w:val="00AD515A"/>
    <w:rsid w:val="00AD540C"/>
    <w:rsid w:val="00AF2018"/>
    <w:rsid w:val="00B01641"/>
    <w:rsid w:val="00B07B2A"/>
    <w:rsid w:val="00B14F4D"/>
    <w:rsid w:val="00B406C2"/>
    <w:rsid w:val="00B46478"/>
    <w:rsid w:val="00B55B5D"/>
    <w:rsid w:val="00B607FD"/>
    <w:rsid w:val="00B91294"/>
    <w:rsid w:val="00B926C2"/>
    <w:rsid w:val="00B92965"/>
    <w:rsid w:val="00BD49B2"/>
    <w:rsid w:val="00C14DE3"/>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40994"/>
    <w:rsid w:val="00F52A77"/>
    <w:rsid w:val="00F57640"/>
    <w:rsid w:val="00F613F3"/>
    <w:rsid w:val="00FB47AB"/>
    <w:rsid w:val="00FE46F9"/>
    <w:rsid w:val="00FF16CE"/>
    <w:rsid w:val="00FF1A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7394A"/>
    <w:rsid w:val="00351B24"/>
    <w:rsid w:val="003C3CF5"/>
    <w:rsid w:val="003D6A0A"/>
    <w:rsid w:val="00452BDF"/>
    <w:rsid w:val="005F78D4"/>
    <w:rsid w:val="00617E1A"/>
    <w:rsid w:val="006713E6"/>
    <w:rsid w:val="007537EB"/>
    <w:rsid w:val="008E43D5"/>
    <w:rsid w:val="009C63DD"/>
    <w:rsid w:val="00E478C6"/>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428</Words>
  <Characters>244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lemosho, Abdulaziz</cp:lastModifiedBy>
  <cp:revision>2</cp:revision>
  <dcterms:created xsi:type="dcterms:W3CDTF">2025-10-07T12:38:00Z</dcterms:created>
  <dcterms:modified xsi:type="dcterms:W3CDTF">2025-10-07T12:38:00Z</dcterms:modified>
</cp:coreProperties>
</file>